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0D3" w:rsidRPr="00FC10D3" w:rsidRDefault="00FC10D3" w:rsidP="00FC10D3">
      <w:pPr>
        <w:ind w:left="0" w:firstLine="0"/>
        <w:jc w:val="both"/>
        <w:rPr>
          <w:rFonts w:ascii="Times New Roman" w:hAnsi="Times New Roman" w:cs="Times New Roman"/>
          <w:lang w:val="en-US"/>
        </w:rPr>
      </w:pPr>
      <w:r w:rsidRPr="00FC10D3">
        <w:rPr>
          <w:rFonts w:ascii="Times New Roman" w:hAnsi="Times New Roman" w:cs="Times New Roman"/>
          <w:lang w:val="en-US"/>
        </w:rPr>
        <w:t>BMC Microbiology</w:t>
      </w:r>
    </w:p>
    <w:p w:rsidR="00FC10D3" w:rsidRPr="00FC10D3" w:rsidRDefault="00FC10D3" w:rsidP="00FC10D3">
      <w:pPr>
        <w:ind w:left="0" w:firstLine="0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FC10D3">
        <w:rPr>
          <w:rFonts w:ascii="Times New Roman" w:hAnsi="Times New Roman" w:cs="Times New Roman"/>
          <w:lang w:val="en-US"/>
        </w:rPr>
        <w:t xml:space="preserve">Igor </w:t>
      </w:r>
      <w:proofErr w:type="spellStart"/>
      <w:r w:rsidRPr="00FC10D3">
        <w:rPr>
          <w:rFonts w:ascii="Times New Roman" w:hAnsi="Times New Roman" w:cs="Times New Roman"/>
          <w:lang w:val="en-US"/>
        </w:rPr>
        <w:t>Mokrousov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C10D3">
        <w:rPr>
          <w:rFonts w:ascii="Times New Roman" w:hAnsi="Times New Roman" w:cs="Times New Roman"/>
          <w:lang w:val="en-US"/>
        </w:rPr>
        <w:t>Oksana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0D3">
        <w:rPr>
          <w:rFonts w:ascii="Times New Roman" w:hAnsi="Times New Roman" w:cs="Times New Roman"/>
          <w:lang w:val="en-US"/>
        </w:rPr>
        <w:t>Pasechnik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, Anna </w:t>
      </w:r>
      <w:proofErr w:type="spellStart"/>
      <w:r w:rsidRPr="00FC10D3">
        <w:rPr>
          <w:rFonts w:ascii="Times New Roman" w:hAnsi="Times New Roman" w:cs="Times New Roman"/>
          <w:lang w:val="en-US"/>
        </w:rPr>
        <w:t>Vyazovaya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, Irina </w:t>
      </w:r>
      <w:proofErr w:type="spellStart"/>
      <w:r w:rsidRPr="00FC10D3">
        <w:rPr>
          <w:rFonts w:ascii="Times New Roman" w:hAnsi="Times New Roman" w:cs="Times New Roman"/>
          <w:lang w:val="en-US"/>
        </w:rPr>
        <w:t>Yarusova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C10D3">
        <w:rPr>
          <w:rFonts w:ascii="Times New Roman" w:hAnsi="Times New Roman" w:cs="Times New Roman"/>
          <w:lang w:val="en-US"/>
        </w:rPr>
        <w:t>Alena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0D3">
        <w:rPr>
          <w:rFonts w:ascii="Times New Roman" w:hAnsi="Times New Roman" w:cs="Times New Roman"/>
          <w:lang w:val="en-US"/>
        </w:rPr>
        <w:t>Gerasimova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, Aleksey </w:t>
      </w:r>
      <w:proofErr w:type="spellStart"/>
      <w:r w:rsidRPr="00FC10D3">
        <w:rPr>
          <w:rFonts w:ascii="Times New Roman" w:hAnsi="Times New Roman" w:cs="Times New Roman"/>
          <w:lang w:val="en-US"/>
        </w:rPr>
        <w:t>Blokh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C10D3">
        <w:rPr>
          <w:rFonts w:ascii="Times New Roman" w:hAnsi="Times New Roman" w:cs="Times New Roman"/>
          <w:lang w:val="en-US"/>
        </w:rPr>
        <w:t>Viacheslav</w:t>
      </w:r>
      <w:proofErr w:type="spellEnd"/>
      <w:r w:rsidRPr="00FC10D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0D3">
        <w:rPr>
          <w:rFonts w:ascii="Times New Roman" w:hAnsi="Times New Roman" w:cs="Times New Roman"/>
          <w:lang w:val="en-US"/>
        </w:rPr>
        <w:t>Zhuravlev</w:t>
      </w:r>
      <w:proofErr w:type="spellEnd"/>
    </w:p>
    <w:p w:rsidR="00FC10D3" w:rsidRPr="00FC10D3" w:rsidRDefault="00FC10D3" w:rsidP="00FC10D3">
      <w:pPr>
        <w:ind w:left="0" w:firstLine="0"/>
        <w:jc w:val="both"/>
        <w:rPr>
          <w:rFonts w:ascii="Times New Roman" w:hAnsi="Times New Roman" w:cs="Times New Roman"/>
          <w:b/>
          <w:lang w:val="en-US"/>
        </w:rPr>
      </w:pPr>
      <w:r w:rsidRPr="00FC10D3">
        <w:rPr>
          <w:rFonts w:ascii="Times New Roman" w:hAnsi="Times New Roman" w:cs="Times New Roman"/>
          <w:b/>
          <w:lang w:val="en-US"/>
        </w:rPr>
        <w:t xml:space="preserve">Impact of </w:t>
      </w:r>
      <w:proofErr w:type="spellStart"/>
      <w:r w:rsidRPr="00FC10D3">
        <w:rPr>
          <w:rFonts w:ascii="Times New Roman" w:hAnsi="Times New Roman" w:cs="Times New Roman"/>
          <w:b/>
          <w:lang w:val="en-US"/>
        </w:rPr>
        <w:t>pathobiological</w:t>
      </w:r>
      <w:proofErr w:type="spellEnd"/>
      <w:r w:rsidRPr="00FC10D3">
        <w:rPr>
          <w:rFonts w:ascii="Times New Roman" w:hAnsi="Times New Roman" w:cs="Times New Roman"/>
          <w:b/>
          <w:lang w:val="en-US"/>
        </w:rPr>
        <w:t xml:space="preserve"> diversity of </w:t>
      </w:r>
      <w:r w:rsidRPr="00FC10D3">
        <w:rPr>
          <w:rFonts w:ascii="Times New Roman" w:hAnsi="Times New Roman" w:cs="Times New Roman"/>
          <w:b/>
          <w:i/>
          <w:lang w:val="en-US"/>
        </w:rPr>
        <w:t>Mycobacterium tuberculosis</w:t>
      </w:r>
      <w:r w:rsidRPr="00FC10D3">
        <w:rPr>
          <w:rFonts w:ascii="Times New Roman" w:hAnsi="Times New Roman" w:cs="Times New Roman"/>
          <w:b/>
          <w:lang w:val="en-US"/>
        </w:rPr>
        <w:t xml:space="preserve"> on clinical features and lethal outcome of tuberculosis</w:t>
      </w:r>
    </w:p>
    <w:p w:rsidR="00FC10D3" w:rsidRPr="00FC10D3" w:rsidRDefault="00FC10D3" w:rsidP="00FC10D3">
      <w:pPr>
        <w:tabs>
          <w:tab w:val="left" w:pos="1530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17C4" w:rsidRPr="00FC10D3" w:rsidRDefault="00F617C4" w:rsidP="00FC10D3">
      <w:pPr>
        <w:tabs>
          <w:tab w:val="left" w:pos="1530"/>
        </w:tabs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C10D3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:rsidR="00E215E0" w:rsidRPr="00FC10D3" w:rsidRDefault="00610C56" w:rsidP="00FC10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C54F0"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 </w:t>
      </w:r>
      <w:r w:rsidR="00C66482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Comparison of Beijing </w:t>
      </w:r>
      <w:r w:rsidR="005C54F0" w:rsidRPr="00FC10D3">
        <w:rPr>
          <w:rFonts w:ascii="Times New Roman" w:hAnsi="Times New Roman" w:cs="Times New Roman"/>
          <w:sz w:val="24"/>
          <w:szCs w:val="24"/>
          <w:lang w:val="en-US"/>
        </w:rPr>
        <w:t>B0/W148</w:t>
      </w:r>
      <w:r w:rsidR="00C66482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and Central Asian / Russian clusters</w:t>
      </w:r>
      <w:r w:rsidR="005C54F0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a3"/>
        <w:tblW w:w="13745" w:type="dxa"/>
        <w:tblLayout w:type="fixed"/>
        <w:tblLook w:val="04A0"/>
      </w:tblPr>
      <w:tblGrid>
        <w:gridCol w:w="4106"/>
        <w:gridCol w:w="3119"/>
        <w:gridCol w:w="3260"/>
        <w:gridCol w:w="1559"/>
        <w:gridCol w:w="1701"/>
      </w:tblGrid>
      <w:tr w:rsidR="008A7459" w:rsidRPr="00FC10D3" w:rsidTr="0038527F">
        <w:tc>
          <w:tcPr>
            <w:tcW w:w="4106" w:type="dxa"/>
            <w:vMerge w:val="restart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79" w:type="dxa"/>
            <w:gridSpan w:val="2"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Beijing cluster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C10D3">
              <w:rPr>
                <w:rFonts w:ascii="Times New Roman" w:hAnsi="Times New Roman" w:cs="Times New Roman"/>
                <w:b/>
              </w:rPr>
              <w:t>χ</w:t>
            </w:r>
            <w:r w:rsidRPr="00FC10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C10D3">
              <w:rPr>
                <w:rFonts w:ascii="Times New Roman" w:hAnsi="Times New Roman" w:cs="Times New Roman"/>
                <w:b/>
              </w:rPr>
              <w:t>р</w:t>
            </w:r>
            <w:proofErr w:type="spellEnd"/>
            <w:proofErr w:type="gramEnd"/>
          </w:p>
        </w:tc>
      </w:tr>
      <w:tr w:rsidR="008A7459" w:rsidRPr="00FC10D3" w:rsidTr="0038527F">
        <w:tc>
          <w:tcPr>
            <w:tcW w:w="4106" w:type="dxa"/>
            <w:vMerge/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B0/W148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  <w:lang w:val="en-US"/>
              </w:rPr>
              <w:t>Central Asian Russian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38527F">
        <w:tc>
          <w:tcPr>
            <w:tcW w:w="4106" w:type="dxa"/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Total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A45D39">
        <w:tc>
          <w:tcPr>
            <w:tcW w:w="13745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38527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Man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.447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23</w:t>
            </w: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38527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D943F9">
        <w:tc>
          <w:tcPr>
            <w:tcW w:w="13745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Age. years old</w:t>
            </w: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38527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 xml:space="preserve">18-34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.228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27</w:t>
            </w: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38527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38527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38527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≥55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27F" w:rsidRPr="00FC10D3" w:rsidTr="0038527F">
        <w:tc>
          <w:tcPr>
            <w:tcW w:w="13745" w:type="dxa"/>
            <w:gridSpan w:val="5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57" w:right="57" w:firstLine="0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Place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of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residence</w:t>
            </w:r>
            <w:proofErr w:type="spellEnd"/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417</w:t>
            </w:r>
          </w:p>
        </w:tc>
      </w:tr>
      <w:tr w:rsidR="0038527F" w:rsidRPr="00FC10D3" w:rsidTr="0038527F">
        <w:tc>
          <w:tcPr>
            <w:tcW w:w="4106" w:type="dxa"/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38527F" w:rsidRPr="00FC10D3" w:rsidRDefault="0038527F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113" w:right="5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527F" w:rsidRPr="00FC10D3" w:rsidTr="0038527F">
        <w:tc>
          <w:tcPr>
            <w:tcW w:w="13745" w:type="dxa"/>
            <w:gridSpan w:val="5"/>
            <w:tcBorders>
              <w:right w:val="single" w:sz="4" w:space="0" w:color="auto"/>
            </w:tcBorders>
          </w:tcPr>
          <w:p w:rsidR="0038527F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414" w:right="57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status</w:t>
            </w:r>
          </w:p>
        </w:tc>
      </w:tr>
      <w:tr w:rsidR="008A7459" w:rsidRPr="00FC10D3" w:rsidTr="002E7942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posi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54</w:t>
            </w:r>
          </w:p>
        </w:tc>
      </w:tr>
      <w:tr w:rsidR="008A7459" w:rsidRPr="00FC10D3" w:rsidTr="006E7174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nega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649F" w:rsidRPr="00FC10D3" w:rsidTr="00626EAE">
        <w:tc>
          <w:tcPr>
            <w:tcW w:w="7225" w:type="dxa"/>
            <w:gridSpan w:val="2"/>
            <w:tcBorders>
              <w:right w:val="single" w:sz="4" w:space="0" w:color="auto"/>
            </w:tcBorders>
          </w:tcPr>
          <w:p w:rsidR="00ED649F" w:rsidRPr="00FC10D3" w:rsidRDefault="00ED649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Clinical forms of tuberculosis (based on clinical and X-ray characteristics) 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ED649F" w:rsidRPr="00FC10D3" w:rsidRDefault="00ED649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ED649F" w:rsidRPr="00FC10D3" w:rsidRDefault="00ED649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ED649F" w:rsidRPr="00FC10D3" w:rsidRDefault="00ED649F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7459" w:rsidRPr="00FC10D3" w:rsidTr="00AB2F58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ocal TB of lungs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.433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&gt;0.05</w:t>
            </w:r>
          </w:p>
        </w:tc>
      </w:tr>
      <w:tr w:rsidR="008A7459" w:rsidRPr="00FC10D3" w:rsidTr="008465E6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infiltrative TB of lungs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0B7453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ibrous-cavernous TB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D12895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disseminated TB of lungs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B76013">
        <w:tc>
          <w:tcPr>
            <w:tcW w:w="4106" w:type="dxa"/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4324B8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1</w:t>
            </w:r>
            <w:r w:rsidRPr="00FC10D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F67B0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5C2E83">
        <w:tc>
          <w:tcPr>
            <w:tcW w:w="13745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FC10D3">
              <w:rPr>
                <w:rFonts w:ascii="Times New Roman" w:hAnsi="Times New Roman" w:cs="Times New Roman"/>
                <w:i/>
              </w:rPr>
              <w:t xml:space="preserve">. </w:t>
            </w:r>
            <w:r w:rsidRPr="00FC10D3">
              <w:rPr>
                <w:rFonts w:ascii="Times New Roman" w:hAnsi="Times New Roman" w:cs="Times New Roman"/>
                <w:i/>
                <w:lang w:val="en-US"/>
              </w:rPr>
              <w:t>tuberculosis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8A7459" w:rsidRPr="00FC10D3" w:rsidTr="00874EA8">
        <w:tc>
          <w:tcPr>
            <w:tcW w:w="4106" w:type="dxa"/>
            <w:tcBorders>
              <w:top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MD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72</w:t>
            </w:r>
            <w:r w:rsidRPr="00FC10D3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</w:rPr>
              <w:t>98.37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A7459" w:rsidRPr="00FC10D3" w:rsidTr="005A1C95">
        <w:tc>
          <w:tcPr>
            <w:tcW w:w="4106" w:type="dxa"/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resistanc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4A451D">
        <w:tc>
          <w:tcPr>
            <w:tcW w:w="4106" w:type="dxa"/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Susceptible to all tested drugs </w:t>
            </w:r>
            <w:r w:rsidRPr="00FC10D3">
              <w:rPr>
                <w:lang w:val="en-US"/>
              </w:rPr>
              <w:t xml:space="preserve"> 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110</w:t>
            </w:r>
            <w:r w:rsidRPr="00FC10D3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FC10D3">
        <w:trPr>
          <w:trHeight w:val="416"/>
        </w:trPr>
        <w:tc>
          <w:tcPr>
            <w:tcW w:w="4106" w:type="dxa"/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lastRenderedPageBreak/>
              <w:t>Lethal outcome due to TB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A7459" w:rsidRPr="00FC10D3" w:rsidRDefault="008A7459" w:rsidP="00ED64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759</w:t>
            </w:r>
          </w:p>
        </w:tc>
      </w:tr>
    </w:tbl>
    <w:p w:rsidR="004324B8" w:rsidRPr="00FC10D3" w:rsidRDefault="004324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54F0" w:rsidRPr="00FC10D3" w:rsidRDefault="00610C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C54F0"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C66482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Comparison of Beijing </w:t>
      </w:r>
      <w:r w:rsidR="005C54F0" w:rsidRPr="00FC10D3">
        <w:rPr>
          <w:rFonts w:ascii="Times New Roman" w:hAnsi="Times New Roman" w:cs="Times New Roman"/>
          <w:sz w:val="24"/>
          <w:szCs w:val="24"/>
          <w:lang w:val="en-US"/>
        </w:rPr>
        <w:t>B0/W14</w:t>
      </w:r>
      <w:r w:rsidR="00C66482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8 and </w:t>
      </w:r>
      <w:r w:rsidR="005C54F0" w:rsidRPr="00FC10D3">
        <w:rPr>
          <w:rFonts w:ascii="Times New Roman" w:hAnsi="Times New Roman" w:cs="Times New Roman"/>
          <w:sz w:val="24"/>
          <w:szCs w:val="24"/>
          <w:lang w:val="en-US"/>
        </w:rPr>
        <w:t>1071-32</w:t>
      </w:r>
      <w:r w:rsidR="00C66482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clusters</w:t>
      </w:r>
    </w:p>
    <w:p w:rsidR="00CD6E4C" w:rsidRPr="00FC10D3" w:rsidRDefault="00CD6E4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12611" w:type="dxa"/>
        <w:tblLayout w:type="fixed"/>
        <w:tblLook w:val="04A0"/>
      </w:tblPr>
      <w:tblGrid>
        <w:gridCol w:w="4666"/>
        <w:gridCol w:w="2409"/>
        <w:gridCol w:w="1985"/>
        <w:gridCol w:w="1701"/>
        <w:gridCol w:w="1850"/>
      </w:tblGrid>
      <w:tr w:rsidR="008A7459" w:rsidRPr="00FC10D3" w:rsidTr="008A7459">
        <w:tc>
          <w:tcPr>
            <w:tcW w:w="4666" w:type="dxa"/>
            <w:vMerge w:val="restart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Beijing cluster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C10D3">
              <w:rPr>
                <w:rFonts w:ascii="Times New Roman" w:hAnsi="Times New Roman" w:cs="Times New Roman"/>
                <w:b/>
              </w:rPr>
              <w:t>χ</w:t>
            </w:r>
            <w:r w:rsidRPr="00FC10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C10D3">
              <w:rPr>
                <w:rFonts w:ascii="Times New Roman" w:hAnsi="Times New Roman" w:cs="Times New Roman"/>
                <w:b/>
              </w:rPr>
              <w:t>р</w:t>
            </w:r>
            <w:proofErr w:type="spellEnd"/>
            <w:proofErr w:type="gramEnd"/>
          </w:p>
        </w:tc>
      </w:tr>
      <w:tr w:rsidR="008A7459" w:rsidRPr="00FC10D3" w:rsidTr="008A7459">
        <w:tc>
          <w:tcPr>
            <w:tcW w:w="4666" w:type="dxa"/>
            <w:vMerge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B0/W14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1071-32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Total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12611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Man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83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C25FD4">
        <w:tc>
          <w:tcPr>
            <w:tcW w:w="12611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Age. years old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 xml:space="preserve">18-34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58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≥55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900B11">
        <w:tc>
          <w:tcPr>
            <w:tcW w:w="12611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Place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of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residence</w:t>
            </w:r>
            <w:proofErr w:type="spellEnd"/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476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256CE0">
        <w:tc>
          <w:tcPr>
            <w:tcW w:w="12611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status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posi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94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nega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E06A2D">
        <w:tc>
          <w:tcPr>
            <w:tcW w:w="12611" w:type="dxa"/>
            <w:gridSpan w:val="5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Clinical forms of tuberculosis (based on clinical and X-ray characteristics) 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ocal TB of lungs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.720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&gt;0.05</w:t>
            </w: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infiltrative TB of lungs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ibrous-cavernous TB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disseminated TB of lungs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8A7459"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1E3B9B">
        <w:tc>
          <w:tcPr>
            <w:tcW w:w="12611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FC10D3">
              <w:rPr>
                <w:rFonts w:ascii="Times New Roman" w:hAnsi="Times New Roman" w:cs="Times New Roman"/>
                <w:i/>
              </w:rPr>
              <w:t xml:space="preserve">. </w:t>
            </w:r>
            <w:r w:rsidRPr="00FC10D3">
              <w:rPr>
                <w:rFonts w:ascii="Times New Roman" w:hAnsi="Times New Roman" w:cs="Times New Roman"/>
                <w:i/>
                <w:lang w:val="en-US"/>
              </w:rPr>
              <w:t>tuberculosis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641DF5" w:rsidRPr="00FC10D3" w:rsidTr="008A7459">
        <w:tc>
          <w:tcPr>
            <w:tcW w:w="4666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MD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641DF5" w:rsidRPr="00FC10D3" w:rsidRDefault="00641DF5" w:rsidP="008A7459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  <w:r w:rsidRPr="00FC10D3">
              <w:rPr>
                <w:rFonts w:ascii="Times New Roman" w:hAnsi="Times New Roman" w:cs="Times New Roman"/>
                <w:lang w:val="en-US"/>
              </w:rPr>
              <w:t xml:space="preserve">7  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.909</w:t>
            </w:r>
          </w:p>
        </w:tc>
        <w:tc>
          <w:tcPr>
            <w:tcW w:w="1850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49</w:t>
            </w:r>
          </w:p>
        </w:tc>
      </w:tr>
      <w:tr w:rsidR="00641DF5" w:rsidRPr="00FC10D3" w:rsidTr="008A7459">
        <w:tc>
          <w:tcPr>
            <w:tcW w:w="4666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resistanc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8A7459">
        <w:tc>
          <w:tcPr>
            <w:tcW w:w="4666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Susceptible to all tested drugs </w:t>
            </w:r>
            <w:r w:rsidRPr="00FC10D3">
              <w:rPr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7459" w:rsidRPr="00FC10D3" w:rsidTr="00641DF5">
        <w:trPr>
          <w:trHeight w:val="385"/>
        </w:trPr>
        <w:tc>
          <w:tcPr>
            <w:tcW w:w="4666" w:type="dxa"/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Lethal outcome due to TB</w:t>
            </w:r>
          </w:p>
        </w:tc>
        <w:tc>
          <w:tcPr>
            <w:tcW w:w="2409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850" w:type="dxa"/>
            <w:tcBorders>
              <w:right w:val="single" w:sz="4" w:space="0" w:color="auto"/>
            </w:tcBorders>
          </w:tcPr>
          <w:p w:rsidR="008A7459" w:rsidRPr="00FC10D3" w:rsidRDefault="008A7459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475</w:t>
            </w:r>
          </w:p>
        </w:tc>
      </w:tr>
    </w:tbl>
    <w:p w:rsidR="00F423B2" w:rsidRPr="00FC10D3" w:rsidRDefault="00610C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DB6A0F"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AC5423"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="0093776C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Comparison of Beijing </w:t>
      </w:r>
      <w:r w:rsidR="00AC5423" w:rsidRPr="00FC10D3">
        <w:rPr>
          <w:rFonts w:ascii="Times New Roman" w:hAnsi="Times New Roman" w:cs="Times New Roman"/>
          <w:sz w:val="24"/>
          <w:szCs w:val="24"/>
          <w:lang w:val="en-US"/>
        </w:rPr>
        <w:t>B0/W148</w:t>
      </w:r>
      <w:r w:rsidR="002A5F1A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776C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F3B8D" w:rsidRPr="00FC10D3">
        <w:rPr>
          <w:rFonts w:ascii="Times New Roman" w:hAnsi="Times New Roman" w:cs="Times New Roman"/>
          <w:sz w:val="24"/>
          <w:szCs w:val="24"/>
          <w:lang w:val="en-US"/>
        </w:rPr>
        <w:t>14717-15</w:t>
      </w:r>
      <w:r w:rsidR="002A5F1A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clusters</w:t>
      </w:r>
    </w:p>
    <w:p w:rsidR="00CD6E4C" w:rsidRPr="00FC10D3" w:rsidRDefault="00CD6E4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pPr w:leftFromText="180" w:rightFromText="180" w:vertAnchor="text" w:tblpY="1"/>
        <w:tblOverlap w:val="never"/>
        <w:tblW w:w="12895" w:type="dxa"/>
        <w:tblLayout w:type="fixed"/>
        <w:tblLook w:val="04A0"/>
      </w:tblPr>
      <w:tblGrid>
        <w:gridCol w:w="4393"/>
        <w:gridCol w:w="2690"/>
        <w:gridCol w:w="2410"/>
        <w:gridCol w:w="1701"/>
        <w:gridCol w:w="1701"/>
      </w:tblGrid>
      <w:tr w:rsidR="00641DF5" w:rsidRPr="00FC10D3" w:rsidTr="00AC469F">
        <w:tc>
          <w:tcPr>
            <w:tcW w:w="4393" w:type="dxa"/>
            <w:vMerge w:val="restart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00" w:type="dxa"/>
            <w:gridSpan w:val="2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Beijing cluster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C10D3">
              <w:rPr>
                <w:rFonts w:ascii="Times New Roman" w:hAnsi="Times New Roman" w:cs="Times New Roman"/>
                <w:b/>
              </w:rPr>
              <w:t>χ</w:t>
            </w:r>
            <w:r w:rsidRPr="00FC10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C10D3">
              <w:rPr>
                <w:rFonts w:ascii="Times New Roman" w:hAnsi="Times New Roman" w:cs="Times New Roman"/>
                <w:b/>
              </w:rPr>
              <w:t>р</w:t>
            </w:r>
            <w:proofErr w:type="spellEnd"/>
            <w:proofErr w:type="gramEnd"/>
          </w:p>
        </w:tc>
      </w:tr>
      <w:tr w:rsidR="00641DF5" w:rsidRPr="00FC10D3" w:rsidTr="00AC469F">
        <w:tc>
          <w:tcPr>
            <w:tcW w:w="4393" w:type="dxa"/>
            <w:vMerge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B0/W148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14717-15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Total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Man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71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Age. years old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 xml:space="preserve">18-34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78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≥55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Place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of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residence</w:t>
            </w:r>
            <w:proofErr w:type="spellEnd"/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472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status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posi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818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nega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Clinical forms of tuberculosis (based on clinical and X-ray characteristics) </w:t>
            </w:r>
          </w:p>
        </w:tc>
      </w:tr>
      <w:tr w:rsidR="00641DF5" w:rsidRPr="00FC10D3" w:rsidTr="00AC469F">
        <w:trPr>
          <w:trHeight w:val="390"/>
        </w:trPr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ocal TB of lungs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.516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&gt;0.05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infiltrative TB of lungs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rPr>
          <w:trHeight w:val="552"/>
        </w:trPr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ibrous-cavernous TB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disseminated TB of lungs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12895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FC10D3">
              <w:rPr>
                <w:rFonts w:ascii="Times New Roman" w:hAnsi="Times New Roman" w:cs="Times New Roman"/>
                <w:i/>
              </w:rPr>
              <w:t xml:space="preserve">. </w:t>
            </w:r>
            <w:r w:rsidRPr="00FC10D3">
              <w:rPr>
                <w:rFonts w:ascii="Times New Roman" w:hAnsi="Times New Roman" w:cs="Times New Roman"/>
                <w:i/>
                <w:lang w:val="en-US"/>
              </w:rPr>
              <w:t>tuberculosis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MD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41DF5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12</w:t>
            </w:r>
            <w:r w:rsidRPr="00FC10D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257</w:t>
            </w: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resistanc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Susceptible to all tested drugs </w:t>
            </w:r>
            <w:r w:rsidRPr="00FC10D3">
              <w:rPr>
                <w:lang w:val="en-US"/>
              </w:rPr>
              <w:t xml:space="preserve"> 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DF5" w:rsidRPr="00FC10D3" w:rsidTr="00AC469F">
        <w:trPr>
          <w:trHeight w:val="293"/>
        </w:trPr>
        <w:tc>
          <w:tcPr>
            <w:tcW w:w="4393" w:type="dxa"/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Lethal outcome due to TB</w:t>
            </w:r>
          </w:p>
        </w:tc>
        <w:tc>
          <w:tcPr>
            <w:tcW w:w="269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.46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641DF5" w:rsidRPr="00FC10D3" w:rsidRDefault="00641DF5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63</w:t>
            </w:r>
          </w:p>
        </w:tc>
      </w:tr>
    </w:tbl>
    <w:p w:rsidR="00626EAE" w:rsidRPr="00FC10D3" w:rsidRDefault="00626E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579FB" w:rsidRPr="00FC10D3" w:rsidRDefault="007579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AC46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C469F" w:rsidRPr="00FC10D3" w:rsidRDefault="00610C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AC5423"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.  </w:t>
      </w:r>
    </w:p>
    <w:p w:rsidR="00AC5423" w:rsidRPr="00FC10D3" w:rsidRDefault="00C664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sz w:val="24"/>
          <w:szCs w:val="24"/>
          <w:lang w:val="en-US"/>
        </w:rPr>
        <w:t>Comparison of</w:t>
      </w:r>
      <w:r w:rsidR="00AC5423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5F1A" w:rsidRPr="00FC10D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C5423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Beijing </w:t>
      </w:r>
      <w:r w:rsidR="00B8293E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Central Asian Russian </w:t>
      </w:r>
      <w:r w:rsidR="002A5F1A" w:rsidRPr="00FC10D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C5423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1071-32</w:t>
      </w:r>
      <w:r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clusters</w:t>
      </w:r>
    </w:p>
    <w:p w:rsidR="00CD6E4C" w:rsidRPr="00FC10D3" w:rsidRDefault="00CD6E4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11761" w:type="dxa"/>
        <w:tblLayout w:type="fixed"/>
        <w:tblLook w:val="04A0"/>
      </w:tblPr>
      <w:tblGrid>
        <w:gridCol w:w="4248"/>
        <w:gridCol w:w="2694"/>
        <w:gridCol w:w="1701"/>
        <w:gridCol w:w="1417"/>
        <w:gridCol w:w="1701"/>
      </w:tblGrid>
      <w:tr w:rsidR="00AC469F" w:rsidRPr="00FC10D3" w:rsidTr="007579FB">
        <w:tc>
          <w:tcPr>
            <w:tcW w:w="4248" w:type="dxa"/>
            <w:vMerge w:val="restart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5" w:type="dxa"/>
            <w:gridSpan w:val="2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Beijing cluster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C10D3">
              <w:rPr>
                <w:rFonts w:ascii="Times New Roman" w:hAnsi="Times New Roman" w:cs="Times New Roman"/>
                <w:b/>
              </w:rPr>
              <w:t>χ</w:t>
            </w:r>
            <w:r w:rsidRPr="00FC10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C10D3">
              <w:rPr>
                <w:rFonts w:ascii="Times New Roman" w:hAnsi="Times New Roman" w:cs="Times New Roman"/>
                <w:b/>
              </w:rPr>
              <w:t>р</w:t>
            </w:r>
            <w:proofErr w:type="spellEnd"/>
            <w:proofErr w:type="gramEnd"/>
          </w:p>
        </w:tc>
      </w:tr>
      <w:tr w:rsidR="00AC469F" w:rsidRPr="00FC10D3" w:rsidTr="007579FB">
        <w:tc>
          <w:tcPr>
            <w:tcW w:w="4248" w:type="dxa"/>
            <w:vMerge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  <w:shd w:val="clear" w:color="auto" w:fill="auto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  <w:lang w:val="en-US"/>
              </w:rPr>
              <w:t>Central Asian Russia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1071-32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7579FB">
        <w:tc>
          <w:tcPr>
            <w:tcW w:w="4248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Total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21001">
        <w:tc>
          <w:tcPr>
            <w:tcW w:w="11761" w:type="dxa"/>
            <w:gridSpan w:val="5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Man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410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D100F5">
        <w:tc>
          <w:tcPr>
            <w:tcW w:w="11761" w:type="dxa"/>
            <w:gridSpan w:val="5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Age. years old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 xml:space="preserve">18-34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884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≥55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221DF4">
        <w:tc>
          <w:tcPr>
            <w:tcW w:w="11761" w:type="dxa"/>
            <w:gridSpan w:val="5"/>
            <w:tcBorders>
              <w:right w:val="single" w:sz="4" w:space="0" w:color="auto"/>
            </w:tcBorders>
          </w:tcPr>
          <w:p w:rsidR="007579FB" w:rsidRPr="00FC10D3" w:rsidRDefault="007579FB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Place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of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residence</w:t>
            </w:r>
            <w:proofErr w:type="spellEnd"/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829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DD073C">
        <w:tc>
          <w:tcPr>
            <w:tcW w:w="11761" w:type="dxa"/>
            <w:gridSpan w:val="5"/>
            <w:tcBorders>
              <w:right w:val="single" w:sz="4" w:space="0" w:color="auto"/>
            </w:tcBorders>
          </w:tcPr>
          <w:p w:rsidR="007579FB" w:rsidRPr="00FC10D3" w:rsidRDefault="007579FB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status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posi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38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nega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515344">
        <w:tc>
          <w:tcPr>
            <w:tcW w:w="11761" w:type="dxa"/>
            <w:gridSpan w:val="5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Clinical forms of tuberculosis (based on clinical and X-ray characteristics) 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ocal TB of lungs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.484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&gt;0.05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infiltrative TB of lungs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ibrous-cavernous TB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disseminated TB of lungs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2C62D4">
        <w:tc>
          <w:tcPr>
            <w:tcW w:w="11761" w:type="dxa"/>
            <w:gridSpan w:val="5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FC10D3">
              <w:rPr>
                <w:rFonts w:ascii="Times New Roman" w:hAnsi="Times New Roman" w:cs="Times New Roman"/>
                <w:i/>
              </w:rPr>
              <w:t xml:space="preserve">. </w:t>
            </w:r>
            <w:r w:rsidRPr="00FC10D3">
              <w:rPr>
                <w:rFonts w:ascii="Times New Roman" w:hAnsi="Times New Roman" w:cs="Times New Roman"/>
                <w:i/>
                <w:lang w:val="en-US"/>
              </w:rPr>
              <w:t>tuberculosis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MD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7</w:t>
            </w:r>
            <w:r w:rsidRPr="00FC10D3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Cs/>
              </w:rPr>
            </w:pPr>
            <w:r w:rsidRPr="00FC10D3">
              <w:rPr>
                <w:rFonts w:ascii="Times New Roman" w:hAnsi="Times New Roman" w:cs="Times New Roman"/>
                <w:bCs/>
              </w:rPr>
              <w:t>58.330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Cs/>
              </w:rPr>
            </w:pPr>
            <w:r w:rsidRPr="00FC10D3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resistanc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Susceptible to all tested drugs </w:t>
            </w:r>
            <w:r w:rsidRPr="00FC10D3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79FB" w:rsidRPr="00FC10D3" w:rsidTr="007579FB">
        <w:trPr>
          <w:trHeight w:val="240"/>
        </w:trPr>
        <w:tc>
          <w:tcPr>
            <w:tcW w:w="4248" w:type="dxa"/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Lethal outcome due to TB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7579FB" w:rsidRPr="00FC10D3" w:rsidRDefault="007579FB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7579FB" w:rsidRPr="00FC10D3" w:rsidRDefault="007579FB" w:rsidP="007579FB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321</w:t>
            </w:r>
          </w:p>
        </w:tc>
      </w:tr>
    </w:tbl>
    <w:p w:rsidR="00CD6E4C" w:rsidRPr="00FC10D3" w:rsidRDefault="00CD6E4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:rsidR="00C9217F" w:rsidRPr="00FC10D3" w:rsidRDefault="00C9217F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:rsidR="00AC5423" w:rsidRPr="00FC10D3" w:rsidRDefault="00610C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79428B"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5.  </w:t>
      </w:r>
      <w:r w:rsidR="002A5F1A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Comparison of Beijing Central Asian Russian and </w:t>
      </w:r>
      <w:r w:rsidR="00DF3B8D" w:rsidRPr="00FC10D3">
        <w:rPr>
          <w:rFonts w:ascii="Times New Roman" w:hAnsi="Times New Roman" w:cs="Times New Roman"/>
          <w:sz w:val="24"/>
          <w:szCs w:val="24"/>
          <w:lang w:val="en-US"/>
        </w:rPr>
        <w:t>14717-15</w:t>
      </w:r>
      <w:r w:rsidR="002A5F1A" w:rsidRPr="00FC10D3">
        <w:rPr>
          <w:rFonts w:ascii="Times New Roman" w:hAnsi="Times New Roman" w:cs="Times New Roman"/>
          <w:sz w:val="24"/>
          <w:szCs w:val="24"/>
          <w:lang w:val="en-US"/>
        </w:rPr>
        <w:t xml:space="preserve"> clusters</w:t>
      </w:r>
    </w:p>
    <w:p w:rsidR="00CD6E4C" w:rsidRPr="00FC10D3" w:rsidRDefault="00CD6E4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12895" w:type="dxa"/>
        <w:tblLayout w:type="fixed"/>
        <w:tblLook w:val="04A0"/>
      </w:tblPr>
      <w:tblGrid>
        <w:gridCol w:w="4390"/>
        <w:gridCol w:w="3684"/>
        <w:gridCol w:w="1843"/>
        <w:gridCol w:w="1559"/>
        <w:gridCol w:w="1419"/>
      </w:tblGrid>
      <w:tr w:rsidR="00AC469F" w:rsidRPr="00FC10D3" w:rsidTr="00AC469F">
        <w:tc>
          <w:tcPr>
            <w:tcW w:w="4390" w:type="dxa"/>
            <w:vMerge w:val="restart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27" w:type="dxa"/>
            <w:gridSpan w:val="2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Beijing cluster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C10D3">
              <w:rPr>
                <w:rFonts w:ascii="Times New Roman" w:hAnsi="Times New Roman" w:cs="Times New Roman"/>
                <w:b/>
              </w:rPr>
              <w:t>χ</w:t>
            </w:r>
            <w:r w:rsidRPr="00FC10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41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C10D3">
              <w:rPr>
                <w:rFonts w:ascii="Times New Roman" w:hAnsi="Times New Roman" w:cs="Times New Roman"/>
                <w:b/>
              </w:rPr>
              <w:t>р</w:t>
            </w:r>
            <w:proofErr w:type="spellEnd"/>
            <w:proofErr w:type="gramEnd"/>
          </w:p>
        </w:tc>
      </w:tr>
      <w:tr w:rsidR="00AC469F" w:rsidRPr="00FC10D3" w:rsidTr="00AC469F">
        <w:tc>
          <w:tcPr>
            <w:tcW w:w="4390" w:type="dxa"/>
            <w:vMerge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  <w:lang w:val="en-US"/>
              </w:rPr>
              <w:t>Central Asian Russia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14717-15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Total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E759F0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Man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41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659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F55124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Age. years old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 xml:space="preserve">18-34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.161</w:t>
            </w:r>
          </w:p>
        </w:tc>
        <w:tc>
          <w:tcPr>
            <w:tcW w:w="141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40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≥55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BC6272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Place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of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residence</w:t>
            </w:r>
            <w:proofErr w:type="spellEnd"/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41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686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F90E66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status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posi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41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794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nega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5109AE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Clinical forms of tuberculosis (based on clinical and X-ray characteristics) 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ocal TB of lungs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.072</w:t>
            </w:r>
          </w:p>
        </w:tc>
        <w:tc>
          <w:tcPr>
            <w:tcW w:w="1419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&gt;0.05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infiltrative TB of lungs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ibrous-cavernous TB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disseminated TB of lungs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3F279F">
        <w:tc>
          <w:tcPr>
            <w:tcW w:w="12895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FC10D3">
              <w:rPr>
                <w:rFonts w:ascii="Times New Roman" w:hAnsi="Times New Roman" w:cs="Times New Roman"/>
                <w:i/>
              </w:rPr>
              <w:t xml:space="preserve">. </w:t>
            </w:r>
            <w:r w:rsidRPr="00FC10D3">
              <w:rPr>
                <w:rFonts w:ascii="Times New Roman" w:hAnsi="Times New Roman" w:cs="Times New Roman"/>
                <w:i/>
                <w:lang w:val="en-US"/>
              </w:rPr>
              <w:t>tuberculosis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AC469F" w:rsidRPr="00FC10D3" w:rsidTr="00AC469F">
        <w:tc>
          <w:tcPr>
            <w:tcW w:w="4390" w:type="dxa"/>
            <w:tcBorders>
              <w:top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MD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top w:val="single" w:sz="4" w:space="0" w:color="auto"/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</w:rPr>
              <w:t>22.151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resistanc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C469F" w:rsidRPr="00FC10D3" w:rsidTr="00AC469F"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Susceptible to all tested drugs </w:t>
            </w:r>
            <w:r w:rsidRPr="00FC10D3">
              <w:rPr>
                <w:lang w:val="en-US"/>
              </w:rPr>
              <w:t xml:space="preserve"> 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9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C469F" w:rsidRPr="00FC10D3" w:rsidTr="00AC469F">
        <w:trPr>
          <w:trHeight w:val="371"/>
        </w:trPr>
        <w:tc>
          <w:tcPr>
            <w:tcW w:w="4390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Lethal outcome due to TB</w:t>
            </w:r>
          </w:p>
        </w:tc>
        <w:tc>
          <w:tcPr>
            <w:tcW w:w="3684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</w:rPr>
              <w:t>4.354</w:t>
            </w: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</w:rPr>
              <w:t>0.037</w:t>
            </w:r>
          </w:p>
        </w:tc>
      </w:tr>
    </w:tbl>
    <w:p w:rsidR="00CD6E4C" w:rsidRPr="00FC10D3" w:rsidRDefault="00CD6E4C" w:rsidP="002A5F1A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:rsidR="00CD6E4C" w:rsidRPr="00FC10D3" w:rsidRDefault="00CD6E4C" w:rsidP="002A5F1A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:rsidR="002A5F1A" w:rsidRPr="00FC10D3" w:rsidRDefault="002A5F1A" w:rsidP="002A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10D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6.  </w:t>
      </w:r>
      <w:r w:rsidRPr="00FC10D3">
        <w:rPr>
          <w:rFonts w:ascii="Times New Roman" w:hAnsi="Times New Roman" w:cs="Times New Roman"/>
          <w:sz w:val="24"/>
          <w:szCs w:val="24"/>
          <w:lang w:val="en-US"/>
        </w:rPr>
        <w:t>Comparison of Beijing 1071-32 and 14717-15 clusters</w:t>
      </w:r>
    </w:p>
    <w:p w:rsidR="00CD6E4C" w:rsidRPr="00FC10D3" w:rsidRDefault="00CD6E4C" w:rsidP="002A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a3"/>
        <w:tblW w:w="12753" w:type="dxa"/>
        <w:tblLayout w:type="fixed"/>
        <w:tblLook w:val="04A0"/>
      </w:tblPr>
      <w:tblGrid>
        <w:gridCol w:w="5524"/>
        <w:gridCol w:w="1843"/>
        <w:gridCol w:w="2268"/>
        <w:gridCol w:w="1417"/>
        <w:gridCol w:w="1701"/>
      </w:tblGrid>
      <w:tr w:rsidR="00AC469F" w:rsidRPr="00FC10D3" w:rsidTr="00AC469F">
        <w:tc>
          <w:tcPr>
            <w:tcW w:w="5524" w:type="dxa"/>
            <w:vMerge w:val="restart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11" w:type="dxa"/>
            <w:gridSpan w:val="2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FC10D3">
              <w:rPr>
                <w:rFonts w:ascii="Times New Roman" w:hAnsi="Times New Roman" w:cs="Times New Roman"/>
                <w:b/>
                <w:lang w:val="en-US"/>
              </w:rPr>
              <w:t>Beijing cluster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FC10D3">
              <w:rPr>
                <w:rFonts w:ascii="Times New Roman" w:hAnsi="Times New Roman" w:cs="Times New Roman"/>
                <w:b/>
              </w:rPr>
              <w:t>χ</w:t>
            </w:r>
            <w:r w:rsidRPr="00FC10D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C10D3">
              <w:rPr>
                <w:rFonts w:ascii="Times New Roman" w:hAnsi="Times New Roman" w:cs="Times New Roman"/>
                <w:b/>
              </w:rPr>
              <w:t>р</w:t>
            </w:r>
            <w:proofErr w:type="spellEnd"/>
            <w:proofErr w:type="gramEnd"/>
          </w:p>
        </w:tc>
      </w:tr>
      <w:tr w:rsidR="00AC469F" w:rsidRPr="00FC10D3" w:rsidTr="00AC469F">
        <w:tc>
          <w:tcPr>
            <w:tcW w:w="5524" w:type="dxa"/>
            <w:vMerge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1071-3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10D3">
              <w:rPr>
                <w:rFonts w:ascii="Times New Roman" w:hAnsi="Times New Roman" w:cs="Times New Roman"/>
                <w:b/>
                <w:bCs/>
              </w:rPr>
              <w:t>14717-15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Total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E863F9">
        <w:tc>
          <w:tcPr>
            <w:tcW w:w="12753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AC469F" w:rsidRPr="00FC10D3" w:rsidTr="00AC469F">
        <w:trPr>
          <w:trHeight w:val="318"/>
        </w:trPr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Man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63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BF3B17">
        <w:tc>
          <w:tcPr>
            <w:tcW w:w="12753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Age. years old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 xml:space="preserve">18-34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.339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506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</w:rPr>
              <w:t>≥5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517FB0">
        <w:tc>
          <w:tcPr>
            <w:tcW w:w="12753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FC10D3">
              <w:rPr>
                <w:rFonts w:ascii="Times New Roman" w:hAnsi="Times New Roman" w:cs="Times New Roman"/>
              </w:rPr>
              <w:t>Place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of</w:t>
            </w:r>
            <w:proofErr w:type="spellEnd"/>
            <w:r w:rsidRPr="00FC10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10D3">
              <w:rPr>
                <w:rFonts w:ascii="Times New Roman" w:hAnsi="Times New Roman" w:cs="Times New Roman"/>
              </w:rPr>
              <w:t>residence</w:t>
            </w:r>
            <w:proofErr w:type="spellEnd"/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3B7A5C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807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3B7A5C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E23378">
        <w:tc>
          <w:tcPr>
            <w:tcW w:w="12753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AC469F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status</w:t>
            </w:r>
          </w:p>
        </w:tc>
      </w:tr>
      <w:tr w:rsidR="00AC469F" w:rsidRPr="00FC10D3" w:rsidTr="00AC469F">
        <w:trPr>
          <w:trHeight w:val="285"/>
        </w:trPr>
        <w:tc>
          <w:tcPr>
            <w:tcW w:w="5524" w:type="dxa"/>
          </w:tcPr>
          <w:p w:rsidR="00AC469F" w:rsidRPr="00FC10D3" w:rsidRDefault="00AC469F" w:rsidP="003B7A5C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bookmarkStart w:id="0" w:name="_GoBack" w:colFirst="0" w:colLast="0"/>
            <w:r w:rsidRPr="00FC10D3">
              <w:rPr>
                <w:rFonts w:ascii="Times New Roman" w:hAnsi="Times New Roman" w:cs="Times New Roman"/>
                <w:lang w:val="en-US"/>
              </w:rPr>
              <w:t>HIV-posi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924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3B7A5C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HIV-negativ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AC469F" w:rsidRPr="00FC10D3" w:rsidTr="003C5EEE">
        <w:tc>
          <w:tcPr>
            <w:tcW w:w="12753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Clinical forms of tuberculosis (based on clinical and X-ray characteristics) 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ocal TB of lungs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&gt;0.05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infiltrative TB of lungs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fibrous-cavernous TB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disseminated TB of lungs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3842BC">
        <w:tc>
          <w:tcPr>
            <w:tcW w:w="5524" w:type="dxa"/>
            <w:tcBorders>
              <w:top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827C0">
        <w:trPr>
          <w:trHeight w:val="420"/>
        </w:trPr>
        <w:tc>
          <w:tcPr>
            <w:tcW w:w="12753" w:type="dxa"/>
            <w:gridSpan w:val="5"/>
            <w:tcBorders>
              <w:right w:val="single" w:sz="4" w:space="0" w:color="auto"/>
            </w:tcBorders>
          </w:tcPr>
          <w:p w:rsidR="00AC469F" w:rsidRPr="00FC10D3" w:rsidRDefault="00AC469F" w:rsidP="002C3453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FC10D3">
              <w:rPr>
                <w:rFonts w:ascii="Times New Roman" w:hAnsi="Times New Roman" w:cs="Times New Roman"/>
                <w:i/>
              </w:rPr>
              <w:t xml:space="preserve">. </w:t>
            </w:r>
            <w:r w:rsidRPr="00FC10D3">
              <w:rPr>
                <w:rFonts w:ascii="Times New Roman" w:hAnsi="Times New Roman" w:cs="Times New Roman"/>
                <w:i/>
                <w:lang w:val="en-US"/>
              </w:rPr>
              <w:t>tuberculosis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MD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vMerge w:val="restart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</w:t>
            </w: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Other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  <w:r w:rsidRPr="00FC10D3">
              <w:rPr>
                <w:rFonts w:ascii="Times New Roman" w:hAnsi="Times New Roman" w:cs="Times New Roman"/>
                <w:lang w:val="en-US"/>
              </w:rPr>
              <w:t>resistance</w:t>
            </w:r>
            <w:r w:rsidRPr="00FC10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ind w:left="0" w:firstLine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 xml:space="preserve">Susceptible to all tested drugs </w:t>
            </w:r>
            <w:r w:rsidRPr="00FC10D3">
              <w:rPr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69F" w:rsidRPr="00FC10D3" w:rsidTr="00AC469F">
        <w:trPr>
          <w:trHeight w:val="374"/>
        </w:trPr>
        <w:tc>
          <w:tcPr>
            <w:tcW w:w="5524" w:type="dxa"/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10D3">
              <w:rPr>
                <w:rFonts w:ascii="Times New Roman" w:hAnsi="Times New Roman" w:cs="Times New Roman"/>
                <w:lang w:val="en-US"/>
              </w:rPr>
              <w:t>Lethal outcome due to TB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 w:firstLine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1.55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AC469F" w:rsidRPr="00FC10D3" w:rsidRDefault="00AC469F" w:rsidP="00626EAE">
            <w:pPr>
              <w:tabs>
                <w:tab w:val="center" w:pos="4677"/>
              </w:tabs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C10D3">
              <w:rPr>
                <w:rFonts w:ascii="Times New Roman" w:hAnsi="Times New Roman" w:cs="Times New Roman"/>
              </w:rPr>
              <w:t>0.213</w:t>
            </w:r>
          </w:p>
        </w:tc>
      </w:tr>
    </w:tbl>
    <w:p w:rsidR="00BC3AC5" w:rsidRPr="00FC10D3" w:rsidRDefault="00BC3AC5" w:rsidP="00C9217F">
      <w:pPr>
        <w:ind w:left="0" w:firstLine="0"/>
        <w:rPr>
          <w:lang w:val="en-US"/>
        </w:rPr>
      </w:pPr>
    </w:p>
    <w:sectPr w:rsidR="00BC3AC5" w:rsidRPr="00FC10D3" w:rsidSect="00610C56">
      <w:pgSz w:w="16838" w:h="11906" w:orient="landscape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51D3" w:rsidRDefault="000F51D3" w:rsidP="00F423B2">
      <w:r>
        <w:separator/>
      </w:r>
    </w:p>
  </w:endnote>
  <w:endnote w:type="continuationSeparator" w:id="0">
    <w:p w:rsidR="000F51D3" w:rsidRDefault="000F51D3" w:rsidP="00F423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CC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51D3" w:rsidRDefault="000F51D3" w:rsidP="00F423B2">
      <w:r>
        <w:separator/>
      </w:r>
    </w:p>
  </w:footnote>
  <w:footnote w:type="continuationSeparator" w:id="0">
    <w:p w:rsidR="000F51D3" w:rsidRDefault="000F51D3" w:rsidP="00F423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2B5B"/>
    <w:rsid w:val="00012D76"/>
    <w:rsid w:val="000139C1"/>
    <w:rsid w:val="00025303"/>
    <w:rsid w:val="000463B5"/>
    <w:rsid w:val="00051904"/>
    <w:rsid w:val="000B2CC3"/>
    <w:rsid w:val="000B401D"/>
    <w:rsid w:val="000F51D3"/>
    <w:rsid w:val="00122F02"/>
    <w:rsid w:val="00134CA9"/>
    <w:rsid w:val="00170B95"/>
    <w:rsid w:val="001B2D79"/>
    <w:rsid w:val="001B5486"/>
    <w:rsid w:val="001D32E8"/>
    <w:rsid w:val="001E3138"/>
    <w:rsid w:val="001E65FC"/>
    <w:rsid w:val="0024053A"/>
    <w:rsid w:val="00255484"/>
    <w:rsid w:val="002770CF"/>
    <w:rsid w:val="00284DA5"/>
    <w:rsid w:val="002A5F1A"/>
    <w:rsid w:val="002B72E9"/>
    <w:rsid w:val="002C0647"/>
    <w:rsid w:val="002C3453"/>
    <w:rsid w:val="002E4F28"/>
    <w:rsid w:val="002E5F70"/>
    <w:rsid w:val="002F347D"/>
    <w:rsid w:val="003613C3"/>
    <w:rsid w:val="003750D8"/>
    <w:rsid w:val="0038527F"/>
    <w:rsid w:val="00390596"/>
    <w:rsid w:val="003B7A5C"/>
    <w:rsid w:val="003E4646"/>
    <w:rsid w:val="004324B8"/>
    <w:rsid w:val="00434EC5"/>
    <w:rsid w:val="004E0AC4"/>
    <w:rsid w:val="004F0F68"/>
    <w:rsid w:val="00516110"/>
    <w:rsid w:val="00566A99"/>
    <w:rsid w:val="0057032A"/>
    <w:rsid w:val="005C54F0"/>
    <w:rsid w:val="005E2CBE"/>
    <w:rsid w:val="005F69B7"/>
    <w:rsid w:val="00610C56"/>
    <w:rsid w:val="00626EAE"/>
    <w:rsid w:val="00641DF5"/>
    <w:rsid w:val="0072132F"/>
    <w:rsid w:val="00726BC4"/>
    <w:rsid w:val="00755436"/>
    <w:rsid w:val="007579FB"/>
    <w:rsid w:val="0079228D"/>
    <w:rsid w:val="0079428B"/>
    <w:rsid w:val="007A0752"/>
    <w:rsid w:val="007B2EDF"/>
    <w:rsid w:val="007B3613"/>
    <w:rsid w:val="007D6AAA"/>
    <w:rsid w:val="007F3A93"/>
    <w:rsid w:val="0081045A"/>
    <w:rsid w:val="00820796"/>
    <w:rsid w:val="008355AC"/>
    <w:rsid w:val="00844686"/>
    <w:rsid w:val="00855F56"/>
    <w:rsid w:val="008677FE"/>
    <w:rsid w:val="00883C55"/>
    <w:rsid w:val="008A7459"/>
    <w:rsid w:val="008B0C39"/>
    <w:rsid w:val="008D38DE"/>
    <w:rsid w:val="009256A7"/>
    <w:rsid w:val="0093776C"/>
    <w:rsid w:val="00944395"/>
    <w:rsid w:val="00951040"/>
    <w:rsid w:val="00960F67"/>
    <w:rsid w:val="009A1526"/>
    <w:rsid w:val="009A2EE0"/>
    <w:rsid w:val="009A7F4B"/>
    <w:rsid w:val="009B0FAD"/>
    <w:rsid w:val="009C32D0"/>
    <w:rsid w:val="009C5E63"/>
    <w:rsid w:val="009D4F77"/>
    <w:rsid w:val="009E5DE4"/>
    <w:rsid w:val="009F34CF"/>
    <w:rsid w:val="00A60451"/>
    <w:rsid w:val="00A66C51"/>
    <w:rsid w:val="00A84EBF"/>
    <w:rsid w:val="00A85032"/>
    <w:rsid w:val="00AC469F"/>
    <w:rsid w:val="00AC5423"/>
    <w:rsid w:val="00B0457D"/>
    <w:rsid w:val="00B22B5B"/>
    <w:rsid w:val="00B358EE"/>
    <w:rsid w:val="00B64DCB"/>
    <w:rsid w:val="00B8293E"/>
    <w:rsid w:val="00BA2CBF"/>
    <w:rsid w:val="00BA6FC9"/>
    <w:rsid w:val="00BC3AC5"/>
    <w:rsid w:val="00BE7F41"/>
    <w:rsid w:val="00C0468B"/>
    <w:rsid w:val="00C121A5"/>
    <w:rsid w:val="00C220D3"/>
    <w:rsid w:val="00C22169"/>
    <w:rsid w:val="00C3001C"/>
    <w:rsid w:val="00C37D2F"/>
    <w:rsid w:val="00C412A8"/>
    <w:rsid w:val="00C66482"/>
    <w:rsid w:val="00C9217F"/>
    <w:rsid w:val="00CA0CCA"/>
    <w:rsid w:val="00CA5174"/>
    <w:rsid w:val="00CD6E4C"/>
    <w:rsid w:val="00D31FD0"/>
    <w:rsid w:val="00D45A27"/>
    <w:rsid w:val="00D73AE7"/>
    <w:rsid w:val="00D74704"/>
    <w:rsid w:val="00DA756D"/>
    <w:rsid w:val="00DB6A0F"/>
    <w:rsid w:val="00DF3B8D"/>
    <w:rsid w:val="00E215E0"/>
    <w:rsid w:val="00E62D41"/>
    <w:rsid w:val="00E66909"/>
    <w:rsid w:val="00ED649F"/>
    <w:rsid w:val="00EF4805"/>
    <w:rsid w:val="00EF6A6F"/>
    <w:rsid w:val="00EF6E00"/>
    <w:rsid w:val="00F423B2"/>
    <w:rsid w:val="00F617C4"/>
    <w:rsid w:val="00F67B03"/>
    <w:rsid w:val="00F7748B"/>
    <w:rsid w:val="00F85885"/>
    <w:rsid w:val="00FC10D3"/>
    <w:rsid w:val="00FD2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486"/>
    <w:pPr>
      <w:spacing w:after="0" w:line="240" w:lineRule="auto"/>
      <w:ind w:left="714" w:hanging="35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486"/>
    <w:pPr>
      <w:spacing w:after="0" w:line="240" w:lineRule="auto"/>
      <w:ind w:left="714" w:hanging="357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423B2"/>
    <w:pPr>
      <w:tabs>
        <w:tab w:val="center" w:pos="4677"/>
        <w:tab w:val="right" w:pos="9355"/>
      </w:tabs>
    </w:pPr>
  </w:style>
  <w:style w:type="character" w:customStyle="1" w:styleId="a5">
    <w:name w:val="Верхний колонтитул Знак"/>
    <w:basedOn w:val="a0"/>
    <w:link w:val="a4"/>
    <w:uiPriority w:val="99"/>
    <w:rsid w:val="00F423B2"/>
  </w:style>
  <w:style w:type="paragraph" w:styleId="a6">
    <w:name w:val="footer"/>
    <w:basedOn w:val="a"/>
    <w:link w:val="a7"/>
    <w:uiPriority w:val="99"/>
    <w:unhideWhenUsed/>
    <w:rsid w:val="00F423B2"/>
    <w:pPr>
      <w:tabs>
        <w:tab w:val="center" w:pos="4677"/>
        <w:tab w:val="right" w:pos="9355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F423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E7DF7-15A8-47F5-9F09-7F5DB94F0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Игорь</cp:lastModifiedBy>
  <cp:revision>3</cp:revision>
  <cp:lastPrinted>2021-09-08T20:25:00Z</cp:lastPrinted>
  <dcterms:created xsi:type="dcterms:W3CDTF">2021-11-29T17:44:00Z</dcterms:created>
  <dcterms:modified xsi:type="dcterms:W3CDTF">2021-12-16T20:47:00Z</dcterms:modified>
</cp:coreProperties>
</file>